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AAF31" w14:textId="738FA85A" w:rsidR="00F47061" w:rsidRPr="003E25B6" w:rsidRDefault="009B0E60" w:rsidP="00F47061">
      <w:pPr>
        <w:rPr>
          <w:rFonts w:asciiTheme="majorBidi" w:hAnsiTheme="majorBidi" w:cstheme="majorBidi"/>
          <w:b/>
          <w:bCs/>
          <w:color w:val="000000" w:themeColor="text1"/>
        </w:rPr>
      </w:pPr>
      <w:r w:rsidRPr="009B0E60">
        <w:rPr>
          <w:rFonts w:asciiTheme="majorBidi" w:hAnsiTheme="majorBidi" w:cstheme="majorBidi"/>
          <w:b/>
          <w:color w:val="000000" w:themeColor="text1"/>
        </w:rPr>
        <w:t>Supplementary</w:t>
      </w:r>
      <w:r w:rsidR="00F47061" w:rsidRPr="003E25B6">
        <w:rPr>
          <w:rFonts w:asciiTheme="majorBidi" w:hAnsiTheme="majorBidi" w:cstheme="majorBidi"/>
          <w:b/>
          <w:color w:val="000000" w:themeColor="text1"/>
        </w:rPr>
        <w:t xml:space="preserve"> Table 3. </w:t>
      </w:r>
      <w:r w:rsidR="00F47061" w:rsidRPr="003E25B6">
        <w:rPr>
          <w:rFonts w:asciiTheme="majorBidi" w:hAnsiTheme="majorBidi" w:cstheme="majorBidi"/>
          <w:bCs/>
          <w:color w:val="000000" w:themeColor="text1"/>
        </w:rPr>
        <w:t>The list of primers used for qPCR analysis</w:t>
      </w:r>
    </w:p>
    <w:tbl>
      <w:tblPr>
        <w:tblStyle w:val="TableGrid"/>
        <w:tblpPr w:leftFromText="180" w:rightFromText="180" w:vertAnchor="text" w:horzAnchor="page" w:tblpX="919" w:tblpY="423"/>
        <w:tblW w:w="9748" w:type="dxa"/>
        <w:tblLayout w:type="fixed"/>
        <w:tblLook w:val="04A0" w:firstRow="1" w:lastRow="0" w:firstColumn="1" w:lastColumn="0" w:noHBand="0" w:noVBand="1"/>
      </w:tblPr>
      <w:tblGrid>
        <w:gridCol w:w="1634"/>
        <w:gridCol w:w="4064"/>
        <w:gridCol w:w="4050"/>
      </w:tblGrid>
      <w:tr w:rsidR="00AF1649" w:rsidRPr="00C2662A" w14:paraId="701DD5DC" w14:textId="77777777" w:rsidTr="00793305">
        <w:trPr>
          <w:trHeight w:hRule="exact" w:val="581"/>
        </w:trPr>
        <w:tc>
          <w:tcPr>
            <w:tcW w:w="1634" w:type="dxa"/>
            <w:vAlign w:val="center"/>
          </w:tcPr>
          <w:p w14:paraId="695C9E4B" w14:textId="77777777" w:rsidR="00AF1649" w:rsidRPr="00C2662A" w:rsidRDefault="00AF1649" w:rsidP="00591B8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2662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4064" w:type="dxa"/>
            <w:vAlign w:val="center"/>
          </w:tcPr>
          <w:p w14:paraId="2131A3D3" w14:textId="77777777" w:rsidR="00AF1649" w:rsidRPr="00B91C5C" w:rsidRDefault="00AF1649" w:rsidP="00591B8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91C5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050" w:type="dxa"/>
            <w:vAlign w:val="center"/>
          </w:tcPr>
          <w:p w14:paraId="0866A3CE" w14:textId="77777777" w:rsidR="00AF1649" w:rsidRPr="00B91C5C" w:rsidRDefault="00AF1649" w:rsidP="00591B8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91C5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AF1649" w:rsidRPr="00C2662A" w14:paraId="69F714BC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3A2396E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FP</w:t>
            </w:r>
          </w:p>
        </w:tc>
        <w:tc>
          <w:tcPr>
            <w:tcW w:w="4064" w:type="dxa"/>
            <w:vAlign w:val="center"/>
          </w:tcPr>
          <w:p w14:paraId="41820900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CAGAGGAACAACTTGAGGCTGTC</w:t>
            </w:r>
          </w:p>
        </w:tc>
        <w:tc>
          <w:tcPr>
            <w:tcW w:w="4050" w:type="dxa"/>
            <w:vAlign w:val="center"/>
          </w:tcPr>
          <w:p w14:paraId="34A02F40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GCAAAGCAGACTTCCTGTTCCTG</w:t>
            </w:r>
          </w:p>
        </w:tc>
      </w:tr>
      <w:tr w:rsidR="00AF1649" w:rsidRPr="00C2662A" w14:paraId="1EBC2323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6E36A35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X1</w:t>
            </w:r>
          </w:p>
        </w:tc>
        <w:tc>
          <w:tcPr>
            <w:tcW w:w="4064" w:type="dxa"/>
            <w:vAlign w:val="center"/>
          </w:tcPr>
          <w:p w14:paraId="1D6E496D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AAGTCAAATGTACTCCGCAAGC</w:t>
            </w:r>
          </w:p>
        </w:tc>
        <w:tc>
          <w:tcPr>
            <w:tcW w:w="4050" w:type="dxa"/>
            <w:vAlign w:val="center"/>
          </w:tcPr>
          <w:p w14:paraId="2B0389BB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GGGAAATTATGGTTGCTCCT</w:t>
            </w:r>
          </w:p>
        </w:tc>
      </w:tr>
      <w:tr w:rsidR="00AF1649" w:rsidRPr="00C2662A" w14:paraId="0D05846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29CAE36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NF1B</w:t>
            </w:r>
          </w:p>
        </w:tc>
        <w:tc>
          <w:tcPr>
            <w:tcW w:w="4064" w:type="dxa"/>
            <w:vAlign w:val="center"/>
          </w:tcPr>
          <w:p w14:paraId="3FD425CF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CACACCTCCCATCCTCAAG</w:t>
            </w:r>
          </w:p>
        </w:tc>
        <w:tc>
          <w:tcPr>
            <w:tcW w:w="4050" w:type="dxa"/>
            <w:vAlign w:val="center"/>
          </w:tcPr>
          <w:p w14:paraId="48BB4805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TTTTAGCAGCCCTCCAAG</w:t>
            </w:r>
          </w:p>
        </w:tc>
      </w:tr>
      <w:tr w:rsidR="00AF1649" w:rsidRPr="00C2662A" w14:paraId="5E738D9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7B6161A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NF6</w:t>
            </w:r>
          </w:p>
        </w:tc>
        <w:tc>
          <w:tcPr>
            <w:tcW w:w="4064" w:type="dxa"/>
            <w:vAlign w:val="center"/>
          </w:tcPr>
          <w:p w14:paraId="0F7AA862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GACCTCAAGATAGCAGGTTTAT</w:t>
            </w:r>
          </w:p>
        </w:tc>
        <w:tc>
          <w:tcPr>
            <w:tcW w:w="4050" w:type="dxa"/>
            <w:vAlign w:val="center"/>
          </w:tcPr>
          <w:p w14:paraId="6F9A6F45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CAGAATGCAGGTGAGCTAAGT </w:t>
            </w:r>
          </w:p>
        </w:tc>
      </w:tr>
      <w:tr w:rsidR="00AF1649" w:rsidRPr="00C2662A" w14:paraId="62E07B8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20C3E17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BPA</w:t>
            </w:r>
          </w:p>
        </w:tc>
        <w:tc>
          <w:tcPr>
            <w:tcW w:w="4064" w:type="dxa"/>
            <w:vAlign w:val="center"/>
          </w:tcPr>
          <w:p w14:paraId="7AB6B678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ACGCCTGTCCTTAGAAAG</w:t>
            </w:r>
          </w:p>
        </w:tc>
        <w:tc>
          <w:tcPr>
            <w:tcW w:w="4050" w:type="dxa"/>
            <w:vAlign w:val="center"/>
          </w:tcPr>
          <w:p w14:paraId="4E8309B0" w14:textId="7777777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CTCCACCTTCATGTAGAAC</w:t>
            </w:r>
          </w:p>
        </w:tc>
      </w:tr>
      <w:tr w:rsidR="00AF1649" w:rsidRPr="00C2662A" w14:paraId="3A1A4ED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D5949AA" w14:textId="3121594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UT2</w:t>
            </w:r>
          </w:p>
        </w:tc>
        <w:tc>
          <w:tcPr>
            <w:tcW w:w="4064" w:type="dxa"/>
            <w:vAlign w:val="center"/>
          </w:tcPr>
          <w:p w14:paraId="456BF059" w14:textId="02B80DD1" w:rsidR="00AF1649" w:rsidRPr="003E25B6" w:rsidRDefault="00AF1649" w:rsidP="007933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TGAACTGCCCACAATCTCATA</w:t>
            </w:r>
          </w:p>
        </w:tc>
        <w:tc>
          <w:tcPr>
            <w:tcW w:w="4050" w:type="dxa"/>
            <w:vAlign w:val="center"/>
          </w:tcPr>
          <w:p w14:paraId="3A255FA7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ACCAGAGCATGGTGATTAG</w:t>
            </w:r>
          </w:p>
          <w:p w14:paraId="58F06E4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4B48CCB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4D8A2A3" w14:textId="279F8F4B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HEX</w:t>
            </w:r>
          </w:p>
        </w:tc>
        <w:tc>
          <w:tcPr>
            <w:tcW w:w="4064" w:type="dxa"/>
            <w:vAlign w:val="center"/>
          </w:tcPr>
          <w:p w14:paraId="7F3CF8E4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CGAGAGACAGGTCAAAACC</w:t>
            </w:r>
          </w:p>
          <w:p w14:paraId="55E401F5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5313F731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Style w:val="aas"/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GGGCGAACATTGAGAGCTA</w:t>
            </w:r>
          </w:p>
          <w:p w14:paraId="272BFD6E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10D3CD9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FACD822" w14:textId="263C16AD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L1</w:t>
            </w:r>
          </w:p>
        </w:tc>
        <w:tc>
          <w:tcPr>
            <w:tcW w:w="4064" w:type="dxa"/>
            <w:vAlign w:val="center"/>
          </w:tcPr>
          <w:p w14:paraId="0CCAC1B3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GTGGACATTACTCCCTCTTAC</w:t>
            </w:r>
          </w:p>
          <w:p w14:paraId="44EC4F37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DF74914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CAACCAACACATAGGGAAATC</w:t>
            </w:r>
          </w:p>
          <w:p w14:paraId="38A7DA08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7CD1D51B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7B8BE05" w14:textId="4A536335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T1E</w:t>
            </w:r>
          </w:p>
        </w:tc>
        <w:tc>
          <w:tcPr>
            <w:tcW w:w="4064" w:type="dxa"/>
            <w:vAlign w:val="center"/>
          </w:tcPr>
          <w:p w14:paraId="60C7250C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CTTGTTCGTCTCACTGGTG</w:t>
            </w:r>
          </w:p>
          <w:p w14:paraId="655EBB74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06054E63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GCAGGAGGTGCATTTG</w:t>
            </w:r>
          </w:p>
          <w:p w14:paraId="7E4A31B8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0146B65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8924F22" w14:textId="2C59DB1E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T1G</w:t>
            </w:r>
          </w:p>
        </w:tc>
        <w:tc>
          <w:tcPr>
            <w:tcW w:w="4064" w:type="dxa"/>
            <w:vAlign w:val="center"/>
          </w:tcPr>
          <w:p w14:paraId="52E38C75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ACTGCCTCTTCCCTTCTC</w:t>
            </w:r>
          </w:p>
          <w:p w14:paraId="4FF2B440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7F5ED564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AGACACCAGCGGCACAG</w:t>
            </w:r>
          </w:p>
          <w:p w14:paraId="2CF9E07B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318751F4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19364A6" w14:textId="5B17289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CF7L2</w:t>
            </w:r>
          </w:p>
        </w:tc>
        <w:tc>
          <w:tcPr>
            <w:tcW w:w="4064" w:type="dxa"/>
            <w:vAlign w:val="center"/>
          </w:tcPr>
          <w:p w14:paraId="605D7A0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TAGACCCCAAAACAGGAA</w:t>
            </w:r>
          </w:p>
          <w:p w14:paraId="7E88F94F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0A6D86B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TGTCGTGATTGGGTACA</w:t>
            </w:r>
          </w:p>
          <w:p w14:paraId="67D15710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3F62D9A6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70BD20D" w14:textId="4F3F870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MP4</w:t>
            </w:r>
          </w:p>
        </w:tc>
        <w:tc>
          <w:tcPr>
            <w:tcW w:w="4064" w:type="dxa"/>
            <w:vAlign w:val="center"/>
          </w:tcPr>
          <w:p w14:paraId="0CBCB84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CTACATGCGGGATCTTTAC</w:t>
            </w:r>
          </w:p>
          <w:p w14:paraId="6B85EC26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103C3CD2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ATGTTCTCCAGATGTTCTTC</w:t>
            </w:r>
          </w:p>
          <w:p w14:paraId="0BC16D30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0770C847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75E2A7E" w14:textId="455F577B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NECUT2</w:t>
            </w:r>
          </w:p>
        </w:tc>
        <w:tc>
          <w:tcPr>
            <w:tcW w:w="4064" w:type="dxa"/>
            <w:vAlign w:val="center"/>
          </w:tcPr>
          <w:p w14:paraId="158B160F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CTGTTCTCTGAGCATGCTAAG</w:t>
            </w:r>
          </w:p>
          <w:p w14:paraId="3290FDD7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49F0923A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GCTTGGTTGACACCATACTG</w:t>
            </w:r>
          </w:p>
          <w:p w14:paraId="7F66E151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2C2A4B5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BED8C9C" w14:textId="06ECC5D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DAMTS20</w:t>
            </w:r>
          </w:p>
        </w:tc>
        <w:tc>
          <w:tcPr>
            <w:tcW w:w="4064" w:type="dxa"/>
            <w:vAlign w:val="center"/>
          </w:tcPr>
          <w:p w14:paraId="070C7A29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TGTGTCAGAAAGTCAAATA</w:t>
            </w:r>
          </w:p>
          <w:p w14:paraId="3337E9DB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2863C9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GGAATGTCTTCTTTCATC</w:t>
            </w:r>
          </w:p>
          <w:p w14:paraId="03133E58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3E1A7DA4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99B4FC7" w14:textId="448D17C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XC4</w:t>
            </w:r>
          </w:p>
        </w:tc>
        <w:tc>
          <w:tcPr>
            <w:tcW w:w="4064" w:type="dxa"/>
            <w:vAlign w:val="center"/>
          </w:tcPr>
          <w:p w14:paraId="4AB4DD4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TCTCACCTTGTCCCTTGT</w:t>
            </w:r>
          </w:p>
          <w:p w14:paraId="7650382B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4214524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AACAGTGGGAGGGAGAGGA</w:t>
            </w:r>
          </w:p>
          <w:p w14:paraId="7E87B045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72EB180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4E99419" w14:textId="7897D3F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XB5</w:t>
            </w:r>
          </w:p>
        </w:tc>
        <w:tc>
          <w:tcPr>
            <w:tcW w:w="4064" w:type="dxa"/>
            <w:vAlign w:val="center"/>
          </w:tcPr>
          <w:p w14:paraId="0ECFD7E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ACAAATCAAGCCCTCCA</w:t>
            </w: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1FE3556E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350A992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AGCAACTGATAGTCCGGGC</w:t>
            </w:r>
          </w:p>
          <w:p w14:paraId="6F512856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57E93FE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09F6E25" w14:textId="2BB8031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4064" w:type="dxa"/>
            <w:vAlign w:val="center"/>
          </w:tcPr>
          <w:p w14:paraId="45B50D8E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TCACTCAAGGATTCCTGCTCA</w:t>
            </w:r>
          </w:p>
          <w:p w14:paraId="1F5153DD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02181FF8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TTTTCCAGGATGGAGCCACTT</w:t>
            </w:r>
          </w:p>
          <w:p w14:paraId="0E0B17A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58E7598C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6F37523" w14:textId="6939C9C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G2</w:t>
            </w:r>
          </w:p>
        </w:tc>
        <w:tc>
          <w:tcPr>
            <w:tcW w:w="4064" w:type="dxa"/>
            <w:vAlign w:val="center"/>
          </w:tcPr>
          <w:p w14:paraId="3AEB48B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TATCCGTGGTGTGTCTGGA</w:t>
            </w:r>
          </w:p>
          <w:p w14:paraId="4DC8477C" w14:textId="07A6EA7E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54E198E1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6DB2CF6B" w14:textId="297EA88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TGATTGTTCGTCCCTGCT</w:t>
            </w:r>
          </w:p>
        </w:tc>
      </w:tr>
      <w:tr w:rsidR="00AF1649" w:rsidRPr="00C2662A" w14:paraId="0E565782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AF2396D" w14:textId="6EC53D6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XCR4</w:t>
            </w:r>
          </w:p>
        </w:tc>
        <w:tc>
          <w:tcPr>
            <w:tcW w:w="4064" w:type="dxa"/>
            <w:vAlign w:val="center"/>
          </w:tcPr>
          <w:p w14:paraId="00CFB34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ACCGCATCTGGAGAACCA</w:t>
            </w:r>
          </w:p>
          <w:p w14:paraId="399208A1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700B4C0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CCATTTCCTCGGTGTAGTT</w:t>
            </w:r>
          </w:p>
          <w:p w14:paraId="3261D00C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5327F18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61F989D" w14:textId="46BB89EA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TPRN</w:t>
            </w:r>
          </w:p>
        </w:tc>
        <w:tc>
          <w:tcPr>
            <w:tcW w:w="4064" w:type="dxa"/>
            <w:vAlign w:val="center"/>
          </w:tcPr>
          <w:p w14:paraId="046FC77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TACCAAGCAGAGCCAAAC3</w:t>
            </w:r>
          </w:p>
          <w:p w14:paraId="652E9C65" w14:textId="77777777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4F9393B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GGTCATAGGGCAGGAAGTC</w:t>
            </w:r>
          </w:p>
          <w:p w14:paraId="4832B4F8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75853914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DCFF995" w14:textId="29CFA7AA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BP4</w:t>
            </w:r>
          </w:p>
        </w:tc>
        <w:tc>
          <w:tcPr>
            <w:tcW w:w="4064" w:type="dxa"/>
            <w:vAlign w:val="center"/>
          </w:tcPr>
          <w:p w14:paraId="3B9F5BC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CTCTTTCTGCAGGACAAC</w:t>
            </w:r>
          </w:p>
          <w:p w14:paraId="1EA69C87" w14:textId="77777777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18617F02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ACACGTCCCAGTTATTCA</w:t>
            </w:r>
          </w:p>
          <w:p w14:paraId="78CFA0E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1554F68F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31EA3AC" w14:textId="0455E06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DAL</w:t>
            </w:r>
          </w:p>
        </w:tc>
        <w:tc>
          <w:tcPr>
            <w:tcW w:w="4064" w:type="dxa"/>
            <w:vAlign w:val="center"/>
          </w:tcPr>
          <w:p w14:paraId="674B7419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TCACCTTTTCCTTGGGCAG</w:t>
            </w:r>
          </w:p>
          <w:p w14:paraId="7979FC7C" w14:textId="77777777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B6EFDF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CCCTGGACATCTGCTTCTC</w:t>
            </w:r>
          </w:p>
          <w:p w14:paraId="57D81CC1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720D66D9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2B58F0E" w14:textId="4633C7A2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NECUT3</w:t>
            </w:r>
          </w:p>
        </w:tc>
        <w:tc>
          <w:tcPr>
            <w:tcW w:w="4064" w:type="dxa"/>
            <w:vAlign w:val="center"/>
          </w:tcPr>
          <w:p w14:paraId="2A3DD644" w14:textId="00BD2512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TCAGCAACTTCTTCATGAACG</w:t>
            </w:r>
          </w:p>
        </w:tc>
        <w:tc>
          <w:tcPr>
            <w:tcW w:w="4050" w:type="dxa"/>
            <w:vAlign w:val="center"/>
          </w:tcPr>
          <w:p w14:paraId="2151C1CD" w14:textId="57160A25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CAGGCCTTGGAGAAAGTG</w:t>
            </w:r>
          </w:p>
        </w:tc>
      </w:tr>
      <w:tr w:rsidR="00AF1649" w:rsidRPr="00C2662A" w14:paraId="4AFF8863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44CB96F" w14:textId="6181C9B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GFBP5</w:t>
            </w:r>
          </w:p>
        </w:tc>
        <w:tc>
          <w:tcPr>
            <w:tcW w:w="4064" w:type="dxa"/>
            <w:vAlign w:val="center"/>
          </w:tcPr>
          <w:p w14:paraId="7E729C2E" w14:textId="7716582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TAGAACCTGCGAATTTCGAAG</w:t>
            </w:r>
          </w:p>
        </w:tc>
        <w:tc>
          <w:tcPr>
            <w:tcW w:w="4050" w:type="dxa"/>
            <w:vAlign w:val="center"/>
          </w:tcPr>
          <w:p w14:paraId="0DDE8E25" w14:textId="21F7607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GAACAGGTAAGAGGCGTTG</w:t>
            </w:r>
          </w:p>
        </w:tc>
      </w:tr>
      <w:tr w:rsidR="00AF1649" w:rsidRPr="00C2662A" w14:paraId="5BD7E5F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625F2EF" w14:textId="08BA9A4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MP5</w:t>
            </w:r>
          </w:p>
        </w:tc>
        <w:tc>
          <w:tcPr>
            <w:tcW w:w="4064" w:type="dxa"/>
            <w:vAlign w:val="center"/>
          </w:tcPr>
          <w:p w14:paraId="18E58FDF" w14:textId="6F73C54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CAGGAAGGTTCTGTTGTGTG</w:t>
            </w:r>
          </w:p>
        </w:tc>
        <w:tc>
          <w:tcPr>
            <w:tcW w:w="4050" w:type="dxa"/>
            <w:vAlign w:val="center"/>
          </w:tcPr>
          <w:p w14:paraId="39CD17B5" w14:textId="78815AD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GCCTTAGAGGGCATTCTAATAG</w:t>
            </w:r>
          </w:p>
        </w:tc>
      </w:tr>
      <w:tr w:rsidR="00AF1649" w:rsidRPr="00C2662A" w14:paraId="6189F3A9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0A2A27B" w14:textId="68C5390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REB3</w:t>
            </w:r>
          </w:p>
        </w:tc>
        <w:tc>
          <w:tcPr>
            <w:tcW w:w="4064" w:type="dxa"/>
            <w:vAlign w:val="center"/>
          </w:tcPr>
          <w:p w14:paraId="6A400346" w14:textId="5454269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TCCGTAGTTGTCCCAAATG</w:t>
            </w:r>
          </w:p>
        </w:tc>
        <w:tc>
          <w:tcPr>
            <w:tcW w:w="4050" w:type="dxa"/>
            <w:vAlign w:val="center"/>
          </w:tcPr>
          <w:p w14:paraId="34CA9648" w14:textId="0DCFB9B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AATCTCCACTTTCCTCTAGCAGG</w:t>
            </w:r>
          </w:p>
        </w:tc>
      </w:tr>
      <w:tr w:rsidR="00AF1649" w:rsidRPr="00C2662A" w14:paraId="690CA1F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A65B7FC" w14:textId="53ABB75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YP26A1</w:t>
            </w:r>
          </w:p>
        </w:tc>
        <w:tc>
          <w:tcPr>
            <w:tcW w:w="4064" w:type="dxa"/>
            <w:vAlign w:val="center"/>
          </w:tcPr>
          <w:p w14:paraId="2B504951" w14:textId="5929EB4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AAACCTTGCAGATGGTACTG</w:t>
            </w:r>
          </w:p>
        </w:tc>
        <w:tc>
          <w:tcPr>
            <w:tcW w:w="4050" w:type="dxa"/>
            <w:vAlign w:val="center"/>
          </w:tcPr>
          <w:p w14:paraId="42196B30" w14:textId="248EC1D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GAACAGATGCGTCTTGTAGATG</w:t>
            </w:r>
          </w:p>
        </w:tc>
      </w:tr>
      <w:tr w:rsidR="00AF1649" w:rsidRPr="00C2662A" w14:paraId="7F4C9453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62AA72C" w14:textId="26A5689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CK1</w:t>
            </w:r>
          </w:p>
        </w:tc>
        <w:tc>
          <w:tcPr>
            <w:tcW w:w="4064" w:type="dxa"/>
            <w:vAlign w:val="center"/>
          </w:tcPr>
          <w:p w14:paraId="4D5C1D0C" w14:textId="202422F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TTCCCACTGGGAACACAAAC</w:t>
            </w:r>
          </w:p>
        </w:tc>
        <w:tc>
          <w:tcPr>
            <w:tcW w:w="4050" w:type="dxa"/>
            <w:vAlign w:val="center"/>
          </w:tcPr>
          <w:p w14:paraId="61D33BEF" w14:textId="42096CA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TTTCTGCAGAGTGCTGCTAAGG</w:t>
            </w:r>
          </w:p>
        </w:tc>
      </w:tr>
      <w:tr w:rsidR="00AF1649" w:rsidRPr="00C2662A" w14:paraId="6DCE1C94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E935161" w14:textId="4C95585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SL5</w:t>
            </w:r>
          </w:p>
        </w:tc>
        <w:tc>
          <w:tcPr>
            <w:tcW w:w="4064" w:type="dxa"/>
            <w:vAlign w:val="center"/>
          </w:tcPr>
          <w:p w14:paraId="04A5CA63" w14:textId="6C675A6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CGTTAGAAAGCCTGACATG</w:t>
            </w:r>
          </w:p>
        </w:tc>
        <w:tc>
          <w:tcPr>
            <w:tcW w:w="4050" w:type="dxa"/>
            <w:vAlign w:val="center"/>
          </w:tcPr>
          <w:p w14:paraId="6751EAC4" w14:textId="698BE57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CTTCCTGCCACACGAGTC</w:t>
            </w:r>
          </w:p>
        </w:tc>
      </w:tr>
      <w:tr w:rsidR="00AF1649" w:rsidRPr="00C2662A" w14:paraId="78BEB12C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62B29CB" w14:textId="426F99D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ZNF208</w:t>
            </w:r>
          </w:p>
        </w:tc>
        <w:tc>
          <w:tcPr>
            <w:tcW w:w="4064" w:type="dxa"/>
            <w:vAlign w:val="center"/>
          </w:tcPr>
          <w:p w14:paraId="50EF36A6" w14:textId="72530684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TGGGTATTGCTGCCTTT</w:t>
            </w:r>
          </w:p>
        </w:tc>
        <w:tc>
          <w:tcPr>
            <w:tcW w:w="4050" w:type="dxa"/>
            <w:vAlign w:val="center"/>
          </w:tcPr>
          <w:p w14:paraId="04105959" w14:textId="78E3F710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ACCATCTCATGTCTCTTCA</w:t>
            </w:r>
          </w:p>
        </w:tc>
      </w:tr>
      <w:tr w:rsidR="00AF1649" w:rsidRPr="00C2662A" w14:paraId="70674D02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1462767" w14:textId="7450BBF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DGFA</w:t>
            </w:r>
          </w:p>
        </w:tc>
        <w:tc>
          <w:tcPr>
            <w:tcW w:w="4064" w:type="dxa"/>
            <w:vAlign w:val="center"/>
          </w:tcPr>
          <w:p w14:paraId="7B623F0E" w14:textId="54F8CBB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GGTGATCGAGAGGCTGG</w:t>
            </w:r>
          </w:p>
        </w:tc>
        <w:tc>
          <w:tcPr>
            <w:tcW w:w="4050" w:type="dxa"/>
            <w:vAlign w:val="center"/>
          </w:tcPr>
          <w:p w14:paraId="0319F57A" w14:textId="4099525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AGGGCCAAGTAGACAGG</w:t>
            </w:r>
          </w:p>
        </w:tc>
      </w:tr>
      <w:tr w:rsidR="00AF1649" w:rsidRPr="00C2662A" w14:paraId="1E72495B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241C8E2" w14:textId="15D48CD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GF19</w:t>
            </w:r>
          </w:p>
        </w:tc>
        <w:tc>
          <w:tcPr>
            <w:tcW w:w="4064" w:type="dxa"/>
            <w:vAlign w:val="center"/>
          </w:tcPr>
          <w:p w14:paraId="5738EBAB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GACATGTTCTCTTCGCCC</w:t>
            </w:r>
          </w:p>
          <w:p w14:paraId="20C4565A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0C41B4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CAAAGCTGGGACTCCTCA</w:t>
            </w:r>
          </w:p>
          <w:p w14:paraId="273182C7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46450B1F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1726BC0" w14:textId="5213E7A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HH</w:t>
            </w:r>
          </w:p>
        </w:tc>
        <w:tc>
          <w:tcPr>
            <w:tcW w:w="4064" w:type="dxa"/>
            <w:vAlign w:val="center"/>
          </w:tcPr>
          <w:p w14:paraId="27FBCE98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GGCTTCGACTGGGTGTACTA</w:t>
            </w:r>
          </w:p>
          <w:p w14:paraId="4D9C863B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2A0D9DAE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CCACCGAGTTCTCTGCTTT</w:t>
            </w:r>
          </w:p>
          <w:p w14:paraId="3082BD9C" w14:textId="74E74359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08D66B6A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64C7877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30E238A" w14:textId="0069884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TGB4</w:t>
            </w:r>
          </w:p>
        </w:tc>
        <w:tc>
          <w:tcPr>
            <w:tcW w:w="4064" w:type="dxa"/>
            <w:vAlign w:val="center"/>
          </w:tcPr>
          <w:p w14:paraId="30765FDE" w14:textId="12F859E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GGAAGTACTGTGCCTGCTG</w:t>
            </w:r>
          </w:p>
        </w:tc>
        <w:tc>
          <w:tcPr>
            <w:tcW w:w="4050" w:type="dxa"/>
            <w:vAlign w:val="center"/>
          </w:tcPr>
          <w:p w14:paraId="48488F5B" w14:textId="6BE8CD95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GCATGTTGTTGGTGACCTT</w:t>
            </w:r>
          </w:p>
        </w:tc>
      </w:tr>
      <w:tr w:rsidR="00AF1649" w:rsidRPr="00C2662A" w14:paraId="0EECA56B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BB9BA00" w14:textId="482135C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BX3</w:t>
            </w:r>
          </w:p>
        </w:tc>
        <w:tc>
          <w:tcPr>
            <w:tcW w:w="4064" w:type="dxa"/>
            <w:vAlign w:val="center"/>
          </w:tcPr>
          <w:p w14:paraId="0F2156A3" w14:textId="0C7F606D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CGGTTCCACATTGTAAGAG</w:t>
            </w:r>
          </w:p>
        </w:tc>
        <w:tc>
          <w:tcPr>
            <w:tcW w:w="4050" w:type="dxa"/>
            <w:vAlign w:val="center"/>
          </w:tcPr>
          <w:p w14:paraId="0D056D61" w14:textId="26497D47" w:rsidR="00AF1649" w:rsidRPr="003E25B6" w:rsidRDefault="00AF1649" w:rsidP="00793305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TATGCAGTCACAGCGATGAAT</w:t>
            </w:r>
          </w:p>
        </w:tc>
      </w:tr>
      <w:tr w:rsidR="00AF1649" w:rsidRPr="00C2662A" w14:paraId="2BADFA8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812D81D" w14:textId="22C9E00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APOA2</w:t>
            </w:r>
          </w:p>
        </w:tc>
        <w:tc>
          <w:tcPr>
            <w:tcW w:w="4064" w:type="dxa"/>
            <w:vAlign w:val="center"/>
          </w:tcPr>
          <w:p w14:paraId="7335CC2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TTCGGAGACAGGCAAAGGA</w:t>
            </w:r>
          </w:p>
          <w:p w14:paraId="35F9D1F0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3CA0930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AAAGTAAGACTTGGCCTCGG</w:t>
            </w:r>
          </w:p>
          <w:p w14:paraId="4BF7B243" w14:textId="77777777" w:rsidR="00AF1649" w:rsidRPr="003E25B6" w:rsidRDefault="00AF1649" w:rsidP="00793305">
            <w:pPr>
              <w:spacing w:line="240" w:lineRule="auto"/>
              <w:ind w:firstLine="720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029BBE27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FDEA2F4" w14:textId="2F0F8AD5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KR</w:t>
            </w:r>
          </w:p>
        </w:tc>
        <w:tc>
          <w:tcPr>
            <w:tcW w:w="4064" w:type="dxa"/>
            <w:vAlign w:val="center"/>
          </w:tcPr>
          <w:p w14:paraId="7760432F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ATGTCGGTGTCCTTTAAT</w:t>
            </w:r>
          </w:p>
          <w:p w14:paraId="3B1E228A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19EEA06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TTCTTCAGTTCCTCAATC</w:t>
            </w:r>
          </w:p>
          <w:p w14:paraId="0E1FCEF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5BC87FF7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0BCE636" w14:textId="7488454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POA1</w:t>
            </w:r>
          </w:p>
        </w:tc>
        <w:tc>
          <w:tcPr>
            <w:tcW w:w="4064" w:type="dxa"/>
            <w:vAlign w:val="center"/>
          </w:tcPr>
          <w:p w14:paraId="79D88513" w14:textId="6ACF035A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TGAAAGCTGCGGTGCTGACC</w:t>
            </w:r>
          </w:p>
        </w:tc>
        <w:tc>
          <w:tcPr>
            <w:tcW w:w="4050" w:type="dxa"/>
            <w:vAlign w:val="center"/>
          </w:tcPr>
          <w:p w14:paraId="0276137B" w14:textId="71D4B773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CTTGCAGGGCCTATTTATGTC</w:t>
            </w:r>
          </w:p>
        </w:tc>
      </w:tr>
      <w:tr w:rsidR="00AF1649" w:rsidRPr="00C2662A" w14:paraId="4EFB4AF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3DE8AEA" w14:textId="78BD9C0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IPC</w:t>
            </w:r>
          </w:p>
        </w:tc>
        <w:tc>
          <w:tcPr>
            <w:tcW w:w="4064" w:type="dxa"/>
            <w:vAlign w:val="center"/>
          </w:tcPr>
          <w:p w14:paraId="0B83E031" w14:textId="794A236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GAAACCAGAGCCATTTGGAAG</w:t>
            </w:r>
          </w:p>
        </w:tc>
        <w:tc>
          <w:tcPr>
            <w:tcW w:w="4050" w:type="dxa"/>
            <w:vAlign w:val="center"/>
          </w:tcPr>
          <w:p w14:paraId="5D3C7F95" w14:textId="710F847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TCCGGATGATTGATTCGAATC</w:t>
            </w:r>
          </w:p>
        </w:tc>
      </w:tr>
      <w:tr w:rsidR="00AF1649" w:rsidRPr="00C2662A" w14:paraId="56A468A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1AF4ECB" w14:textId="1A7A332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GR</w:t>
            </w:r>
          </w:p>
        </w:tc>
        <w:tc>
          <w:tcPr>
            <w:tcW w:w="4064" w:type="dxa"/>
            <w:vAlign w:val="center"/>
          </w:tcPr>
          <w:p w14:paraId="1D6EAE78" w14:textId="320284C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GGTGATGGACTTCCTGTTTGAG</w:t>
            </w:r>
          </w:p>
        </w:tc>
        <w:tc>
          <w:tcPr>
            <w:tcW w:w="4050" w:type="dxa"/>
            <w:vAlign w:val="center"/>
          </w:tcPr>
          <w:p w14:paraId="3A27FA93" w14:textId="070B3B9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ACTTGTCGAAGGTTCTGTTGC</w:t>
            </w:r>
          </w:p>
        </w:tc>
      </w:tr>
      <w:tr w:rsidR="00AF1649" w:rsidRPr="00C2662A" w14:paraId="01B9438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308A998" w14:textId="7C95389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POC3</w:t>
            </w:r>
          </w:p>
        </w:tc>
        <w:tc>
          <w:tcPr>
            <w:tcW w:w="4064" w:type="dxa"/>
            <w:vAlign w:val="center"/>
          </w:tcPr>
          <w:p w14:paraId="6E5EFAE4" w14:textId="049750F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TCATGCAGGGTTACATGAAG</w:t>
            </w:r>
          </w:p>
        </w:tc>
        <w:tc>
          <w:tcPr>
            <w:tcW w:w="4050" w:type="dxa"/>
            <w:vAlign w:val="center"/>
          </w:tcPr>
          <w:p w14:paraId="4CCBF264" w14:textId="65CF6C0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TCAGGGAACTGAAGCCATC</w:t>
            </w:r>
          </w:p>
        </w:tc>
      </w:tr>
      <w:tr w:rsidR="00AF1649" w:rsidRPr="00C2662A" w14:paraId="4B96D3E6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070A787" w14:textId="5396E1D5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POA5</w:t>
            </w:r>
          </w:p>
        </w:tc>
        <w:tc>
          <w:tcPr>
            <w:tcW w:w="4064" w:type="dxa"/>
            <w:vAlign w:val="center"/>
          </w:tcPr>
          <w:p w14:paraId="6CD7B756" w14:textId="5650054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AGCAGAATGTCTGCTCTCTGTG</w:t>
            </w:r>
          </w:p>
        </w:tc>
        <w:tc>
          <w:tcPr>
            <w:tcW w:w="4050" w:type="dxa"/>
            <w:vAlign w:val="center"/>
          </w:tcPr>
          <w:p w14:paraId="2AA16185" w14:textId="44CF7BB5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AACGCTGAAAGAAGAGCCAGAG</w:t>
            </w:r>
          </w:p>
        </w:tc>
      </w:tr>
      <w:tr w:rsidR="00AF1649" w:rsidRPr="00C2662A" w14:paraId="455E6A8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080222E" w14:textId="6BE10F9A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ZNF208</w:t>
            </w:r>
          </w:p>
        </w:tc>
        <w:tc>
          <w:tcPr>
            <w:tcW w:w="4064" w:type="dxa"/>
            <w:vAlign w:val="center"/>
          </w:tcPr>
          <w:p w14:paraId="59E59A95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TGGGTATTGCTGCCTTT</w:t>
            </w:r>
          </w:p>
          <w:p w14:paraId="5EAC22F7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58F35EFB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ACCATCTCATGTCTCTTCA</w:t>
            </w:r>
          </w:p>
          <w:p w14:paraId="0CC638EC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3664862F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E272391" w14:textId="79D2C2C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LT2A1</w:t>
            </w:r>
          </w:p>
        </w:tc>
        <w:tc>
          <w:tcPr>
            <w:tcW w:w="4064" w:type="dxa"/>
            <w:vAlign w:val="center"/>
          </w:tcPr>
          <w:p w14:paraId="1B59D7C9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CCTGGCCAACATGATGAAAC</w:t>
            </w:r>
          </w:p>
          <w:p w14:paraId="6E8C60B6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587F8B9A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GAGTTCAAACGATTCTCCTACC</w:t>
            </w:r>
          </w:p>
          <w:p w14:paraId="1A671AA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68FBA24B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37C1C69" w14:textId="4943F12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DGFA</w:t>
            </w:r>
          </w:p>
        </w:tc>
        <w:tc>
          <w:tcPr>
            <w:tcW w:w="4064" w:type="dxa"/>
            <w:vAlign w:val="center"/>
          </w:tcPr>
          <w:p w14:paraId="1C840DF4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GGTGATCGAGAGGCTGG</w:t>
            </w:r>
          </w:p>
          <w:p w14:paraId="3B5AC6B4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2DD6506A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AGGGCCAAGTAGACAGG</w:t>
            </w:r>
          </w:p>
          <w:p w14:paraId="2485CA13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30ECA9DA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3808F38" w14:textId="60A863A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GF19</w:t>
            </w:r>
          </w:p>
        </w:tc>
        <w:tc>
          <w:tcPr>
            <w:tcW w:w="4064" w:type="dxa"/>
            <w:vAlign w:val="center"/>
          </w:tcPr>
          <w:p w14:paraId="6AAC632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GACATGTTCTCTTCGCCC</w:t>
            </w:r>
          </w:p>
          <w:p w14:paraId="26034C89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525084BA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CAAAGCTGGGACTCCTCA</w:t>
            </w:r>
          </w:p>
          <w:p w14:paraId="679BF19E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0BE92CA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62A3F72" w14:textId="34BBB74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HH</w:t>
            </w:r>
          </w:p>
        </w:tc>
        <w:tc>
          <w:tcPr>
            <w:tcW w:w="4064" w:type="dxa"/>
            <w:vAlign w:val="center"/>
          </w:tcPr>
          <w:p w14:paraId="7B62982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AAGCAGAGAACTCGGTGG</w:t>
            </w:r>
          </w:p>
          <w:p w14:paraId="5DD0DD44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AFF80B6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AAAGTGAGGAAGTCGCTG</w:t>
            </w:r>
          </w:p>
          <w:p w14:paraId="30C56647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6C8E283E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B8C6B62" w14:textId="70A22D8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S1</w:t>
            </w:r>
          </w:p>
        </w:tc>
        <w:tc>
          <w:tcPr>
            <w:tcW w:w="4064" w:type="dxa"/>
            <w:vAlign w:val="center"/>
          </w:tcPr>
          <w:p w14:paraId="050070C3" w14:textId="5E49F06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GTGCTTATAACCTGGGATGG</w:t>
            </w:r>
          </w:p>
        </w:tc>
        <w:tc>
          <w:tcPr>
            <w:tcW w:w="4050" w:type="dxa"/>
            <w:vAlign w:val="center"/>
          </w:tcPr>
          <w:p w14:paraId="7CF29A84" w14:textId="24B95FB5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GAGCCTTTGCTGGACATAG</w:t>
            </w:r>
          </w:p>
        </w:tc>
      </w:tr>
      <w:tr w:rsidR="00AF1649" w:rsidRPr="00C2662A" w14:paraId="74B534C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519041E" w14:textId="70E2021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L</w:t>
            </w:r>
          </w:p>
        </w:tc>
        <w:tc>
          <w:tcPr>
            <w:tcW w:w="4064" w:type="dxa"/>
            <w:vAlign w:val="center"/>
          </w:tcPr>
          <w:p w14:paraId="6BBFBBA7" w14:textId="40A05B2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GAAGTTCAACGCGTCCATTG</w:t>
            </w:r>
          </w:p>
        </w:tc>
        <w:tc>
          <w:tcPr>
            <w:tcW w:w="4050" w:type="dxa"/>
            <w:vAlign w:val="center"/>
          </w:tcPr>
          <w:p w14:paraId="358EDDD2" w14:textId="11D59095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GTCTAGGCCATGGAGTATC</w:t>
            </w:r>
          </w:p>
        </w:tc>
      </w:tr>
      <w:tr w:rsidR="00AF1649" w:rsidRPr="00C2662A" w14:paraId="2653ED51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BC6DEA4" w14:textId="4ED51DD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P1R</w:t>
            </w:r>
          </w:p>
        </w:tc>
        <w:tc>
          <w:tcPr>
            <w:tcW w:w="4064" w:type="dxa"/>
            <w:vAlign w:val="center"/>
          </w:tcPr>
          <w:p w14:paraId="6757F90A" w14:textId="0671128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TGAAGTGGATGTATAGCACAG</w:t>
            </w:r>
          </w:p>
        </w:tc>
        <w:tc>
          <w:tcPr>
            <w:tcW w:w="4050" w:type="dxa"/>
            <w:vAlign w:val="center"/>
          </w:tcPr>
          <w:p w14:paraId="34F9EF11" w14:textId="465C8F0A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TACTGCATGAGCAGAAACAC</w:t>
            </w:r>
          </w:p>
        </w:tc>
      </w:tr>
      <w:tr w:rsidR="00AF1649" w:rsidRPr="00C2662A" w14:paraId="36DFB62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DE3163B" w14:textId="486D337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NECUT2</w:t>
            </w:r>
          </w:p>
        </w:tc>
        <w:tc>
          <w:tcPr>
            <w:tcW w:w="4064" w:type="dxa"/>
            <w:vAlign w:val="center"/>
          </w:tcPr>
          <w:p w14:paraId="5BD893F6" w14:textId="2F94DB6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CCATCTTCAAGGAGAACAAAC</w:t>
            </w:r>
          </w:p>
        </w:tc>
        <w:tc>
          <w:tcPr>
            <w:tcW w:w="4050" w:type="dxa"/>
            <w:vAlign w:val="center"/>
          </w:tcPr>
          <w:p w14:paraId="1EB1213E" w14:textId="70D24EA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GTTCATGAAGAAGTTGCTGAC</w:t>
            </w:r>
          </w:p>
        </w:tc>
      </w:tr>
      <w:tr w:rsidR="00AF1649" w:rsidRPr="00C2662A" w14:paraId="47CF9315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F7A6BAF" w14:textId="415C77C0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YP3A5</w:t>
            </w:r>
          </w:p>
        </w:tc>
        <w:tc>
          <w:tcPr>
            <w:tcW w:w="4064" w:type="dxa"/>
            <w:vAlign w:val="center"/>
          </w:tcPr>
          <w:p w14:paraId="4682085E" w14:textId="7FCB61B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CAGAACACAGTTGAAGAAGG</w:t>
            </w:r>
          </w:p>
        </w:tc>
        <w:tc>
          <w:tcPr>
            <w:tcW w:w="4050" w:type="dxa"/>
            <w:vAlign w:val="center"/>
          </w:tcPr>
          <w:p w14:paraId="0587D84B" w14:textId="13F4EFB6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ACGGGTCCCATATAGATAGAGG</w:t>
            </w:r>
          </w:p>
        </w:tc>
      </w:tr>
      <w:tr w:rsidR="00AF1649" w:rsidRPr="00C2662A" w14:paraId="6091D49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11C9A27" w14:textId="6179D48E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4064" w:type="dxa"/>
            <w:vAlign w:val="center"/>
          </w:tcPr>
          <w:p w14:paraId="7152B636" w14:textId="0D667F7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GGAATTTGAGAATGTGCAGG</w:t>
            </w:r>
          </w:p>
        </w:tc>
        <w:tc>
          <w:tcPr>
            <w:tcW w:w="4050" w:type="dxa"/>
            <w:vAlign w:val="center"/>
          </w:tcPr>
          <w:p w14:paraId="0D253320" w14:textId="5A09E63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CGAGGCACCGTAGTGTTT</w:t>
            </w:r>
          </w:p>
        </w:tc>
      </w:tr>
      <w:tr w:rsidR="00AF1649" w:rsidRPr="00C2662A" w14:paraId="2C06361F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CAE8316" w14:textId="429C621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NF1A</w:t>
            </w:r>
          </w:p>
        </w:tc>
        <w:tc>
          <w:tcPr>
            <w:tcW w:w="4064" w:type="dxa"/>
            <w:vAlign w:val="center"/>
          </w:tcPr>
          <w:p w14:paraId="7DE7CF7C" w14:textId="15B453A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GCAAGGAGTTTGGTTTGTG</w:t>
            </w:r>
          </w:p>
        </w:tc>
        <w:tc>
          <w:tcPr>
            <w:tcW w:w="4050" w:type="dxa"/>
            <w:vAlign w:val="center"/>
          </w:tcPr>
          <w:p w14:paraId="410FC8D9" w14:textId="22441C84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GCTGGCTCAGTTTAGAAAC</w:t>
            </w:r>
          </w:p>
        </w:tc>
      </w:tr>
      <w:tr w:rsidR="00AF1649" w:rsidRPr="00C2662A" w14:paraId="2CFB8B85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0BABF1B6" w14:textId="1C2F1B2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LC10A1</w:t>
            </w:r>
          </w:p>
        </w:tc>
        <w:tc>
          <w:tcPr>
            <w:tcW w:w="4064" w:type="dxa"/>
            <w:vAlign w:val="center"/>
          </w:tcPr>
          <w:p w14:paraId="5E647A61" w14:textId="1DFFE6B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TGAACCTCAGCATTGTGATGAC</w:t>
            </w:r>
          </w:p>
        </w:tc>
        <w:tc>
          <w:tcPr>
            <w:tcW w:w="4050" w:type="dxa"/>
            <w:vAlign w:val="center"/>
          </w:tcPr>
          <w:p w14:paraId="4FB7BBF8" w14:textId="3F184EA8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ATGCCTTTATAGGGCACCTTG</w:t>
            </w:r>
          </w:p>
        </w:tc>
      </w:tr>
      <w:tr w:rsidR="00AF1649" w:rsidRPr="00C2662A" w14:paraId="1B5566C2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138F354" w14:textId="718DE57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ST2</w:t>
            </w:r>
          </w:p>
        </w:tc>
        <w:tc>
          <w:tcPr>
            <w:tcW w:w="4064" w:type="dxa"/>
            <w:vAlign w:val="center"/>
          </w:tcPr>
          <w:p w14:paraId="1B50E659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AATGTCACCCATCTCCTG</w:t>
            </w:r>
          </w:p>
          <w:p w14:paraId="10DBB6C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49F85B11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GTAGTGATCTCTCCCTCAA</w:t>
            </w:r>
          </w:p>
          <w:p w14:paraId="57FEF0C4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615BA072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5386CF6" w14:textId="359B129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FITM3</w:t>
            </w:r>
          </w:p>
        </w:tc>
        <w:tc>
          <w:tcPr>
            <w:tcW w:w="4064" w:type="dxa"/>
            <w:vAlign w:val="center"/>
          </w:tcPr>
          <w:p w14:paraId="465844DE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TACTCCGTGAAGTCTAGG</w:t>
            </w:r>
          </w:p>
          <w:p w14:paraId="40B903C4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4EC1E5BD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ATGACGATGAGCAGAATG</w:t>
            </w:r>
          </w:p>
          <w:p w14:paraId="14D24D59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636C535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B3BC9A8" w14:textId="0E48EB03" w:rsidR="00AF1649" w:rsidRPr="00C900F7" w:rsidRDefault="00AF1649" w:rsidP="0079330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00F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C16A3</w:t>
            </w:r>
          </w:p>
        </w:tc>
        <w:tc>
          <w:tcPr>
            <w:tcW w:w="4064" w:type="dxa"/>
            <w:vAlign w:val="center"/>
          </w:tcPr>
          <w:p w14:paraId="243A018B" w14:textId="77777777" w:rsidR="00C900F7" w:rsidRPr="00C900F7" w:rsidRDefault="00C900F7" w:rsidP="00793305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900F7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TCACGGGGTTGGGTTTG</w:t>
            </w:r>
          </w:p>
          <w:p w14:paraId="6FB423C5" w14:textId="7C5F0A45" w:rsidR="00AF1649" w:rsidRPr="00C900F7" w:rsidRDefault="00AF1649" w:rsidP="0079330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5E4C7FEB" w14:textId="77777777" w:rsidR="00C900F7" w:rsidRPr="00C900F7" w:rsidRDefault="00C900F7" w:rsidP="00793305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900F7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CACAGGAAGACAGGGCTAC</w:t>
            </w:r>
          </w:p>
          <w:p w14:paraId="6CCD3293" w14:textId="0286586A" w:rsidR="00AF1649" w:rsidRPr="00C900F7" w:rsidRDefault="00AF1649" w:rsidP="0079330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7C2EC9C6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22B9867" w14:textId="3135864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GF1</w:t>
            </w:r>
          </w:p>
        </w:tc>
        <w:tc>
          <w:tcPr>
            <w:tcW w:w="4064" w:type="dxa"/>
            <w:vAlign w:val="center"/>
          </w:tcPr>
          <w:p w14:paraId="63AAF97B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GAGGCTGGAGATGTATTG</w:t>
            </w:r>
          </w:p>
          <w:p w14:paraId="1D827E43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7BCA5C03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GTACTTCCTTCTGGGTCTTG</w:t>
            </w:r>
          </w:p>
          <w:p w14:paraId="5D09C64C" w14:textId="77777777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F1649" w:rsidRPr="00C2662A" w14:paraId="7175ABB7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3B458B0D" w14:textId="11A553DF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LC38A11</w:t>
            </w:r>
          </w:p>
        </w:tc>
        <w:tc>
          <w:tcPr>
            <w:tcW w:w="4064" w:type="dxa"/>
            <w:vAlign w:val="center"/>
          </w:tcPr>
          <w:p w14:paraId="401D81C1" w14:textId="125FDA54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TTTGTGACAAGAGAGGTAAT</w:t>
            </w:r>
          </w:p>
          <w:p w14:paraId="75F453CD" w14:textId="1D38DB8C" w:rsidR="00AF1649" w:rsidRPr="003E25B6" w:rsidRDefault="00AF1649" w:rsidP="00793305">
            <w:pPr>
              <w:tabs>
                <w:tab w:val="left" w:pos="1116"/>
              </w:tabs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14B20995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AATCAGCAATGACACAAG</w:t>
            </w:r>
          </w:p>
          <w:p w14:paraId="393FD6C2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0BD77CD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C7A6219" w14:textId="1E00E60D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AS1</w:t>
            </w:r>
          </w:p>
        </w:tc>
        <w:tc>
          <w:tcPr>
            <w:tcW w:w="4064" w:type="dxa"/>
            <w:vAlign w:val="center"/>
          </w:tcPr>
          <w:p w14:paraId="4E7A91DB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ATTCTGCTGGCTGAAAG</w:t>
            </w:r>
          </w:p>
          <w:p w14:paraId="7E124354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1822F307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TGGGTCTATGAGAGAAATG</w:t>
            </w:r>
          </w:p>
          <w:p w14:paraId="1DADF42A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557C3680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EF8CCE6" w14:textId="153CE424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XA1</w:t>
            </w:r>
          </w:p>
        </w:tc>
        <w:tc>
          <w:tcPr>
            <w:tcW w:w="4064" w:type="dxa"/>
            <w:vAlign w:val="center"/>
          </w:tcPr>
          <w:p w14:paraId="1A2836F4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CCCCTACGCGTTAAATCAG</w:t>
            </w:r>
            <w:r w:rsidRPr="00F40B81">
              <w:rPr>
                <w:rStyle w:val="aas"/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09D97F15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35F9404A" w14:textId="77777777" w:rsidR="00AF1649" w:rsidRPr="00F40B81" w:rsidRDefault="00AF1649" w:rsidP="00793305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40B8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ATGCTGGACCATGGGAGAT</w:t>
            </w:r>
          </w:p>
          <w:p w14:paraId="77ECEED7" w14:textId="77777777" w:rsidR="00AF1649" w:rsidRPr="00F40B81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AF1649" w:rsidRPr="00C2662A" w14:paraId="22429D63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0561C47" w14:textId="1B430331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YCLIN D1</w:t>
            </w:r>
          </w:p>
        </w:tc>
        <w:tc>
          <w:tcPr>
            <w:tcW w:w="4064" w:type="dxa"/>
            <w:vAlign w:val="center"/>
          </w:tcPr>
          <w:p w14:paraId="67780A89" w14:textId="77777777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Style w:val="aas"/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CACAAGTCCTGGATGTTG</w:t>
            </w:r>
          </w:p>
          <w:p w14:paraId="4287AA3B" w14:textId="7777777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50" w:type="dxa"/>
            <w:vAlign w:val="center"/>
          </w:tcPr>
          <w:p w14:paraId="2D8027D7" w14:textId="28852C16" w:rsidR="00AF1649" w:rsidRPr="003E25B6" w:rsidRDefault="00AF1649" w:rsidP="00793305">
            <w:pPr>
              <w:jc w:val="left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AGAAATGCACAGACCCAG</w:t>
            </w:r>
          </w:p>
          <w:p w14:paraId="3DF5E1B7" w14:textId="77777777" w:rsidR="00AF1649" w:rsidRPr="003E25B6" w:rsidRDefault="00AF1649" w:rsidP="00793305">
            <w:pPr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F1649" w:rsidRPr="00C2662A" w14:paraId="477D04AC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8F0C0FD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LB</w:t>
            </w:r>
          </w:p>
        </w:tc>
        <w:tc>
          <w:tcPr>
            <w:tcW w:w="4064" w:type="dxa"/>
            <w:vAlign w:val="center"/>
          </w:tcPr>
          <w:p w14:paraId="272891EA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TGAAACACAAGCCCAAGGCAACA</w:t>
            </w:r>
          </w:p>
        </w:tc>
        <w:tc>
          <w:tcPr>
            <w:tcW w:w="4050" w:type="dxa"/>
            <w:vAlign w:val="center"/>
          </w:tcPr>
          <w:p w14:paraId="5A7275FA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CAGCCTTGCAGCACTTCTCTACA</w:t>
            </w:r>
          </w:p>
        </w:tc>
      </w:tr>
      <w:tr w:rsidR="00AF1649" w:rsidRPr="00C2662A" w14:paraId="4EA61F55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2291F44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AT</w:t>
            </w:r>
          </w:p>
        </w:tc>
        <w:tc>
          <w:tcPr>
            <w:tcW w:w="4064" w:type="dxa"/>
            <w:vAlign w:val="center"/>
          </w:tcPr>
          <w:p w14:paraId="1EA132F2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AGGTGCCTATGATGAAGCGT </w:t>
            </w:r>
          </w:p>
        </w:tc>
        <w:tc>
          <w:tcPr>
            <w:tcW w:w="4050" w:type="dxa"/>
            <w:vAlign w:val="center"/>
          </w:tcPr>
          <w:p w14:paraId="292C2D15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GGCAGACCTTCTGTCTTCATT</w:t>
            </w:r>
          </w:p>
        </w:tc>
      </w:tr>
      <w:tr w:rsidR="00AF1649" w:rsidRPr="00C2662A" w14:paraId="4C6A269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560CE22F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TR</w:t>
            </w:r>
          </w:p>
        </w:tc>
        <w:tc>
          <w:tcPr>
            <w:tcW w:w="4064" w:type="dxa"/>
            <w:vAlign w:val="center"/>
          </w:tcPr>
          <w:p w14:paraId="474E0AE7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TGGGCTCACAACTGAGGA</w:t>
            </w:r>
          </w:p>
        </w:tc>
        <w:tc>
          <w:tcPr>
            <w:tcW w:w="4050" w:type="dxa"/>
            <w:vAlign w:val="center"/>
          </w:tcPr>
          <w:p w14:paraId="180513FE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GGCTGTGAATACCACCTCTG</w:t>
            </w:r>
          </w:p>
        </w:tc>
      </w:tr>
      <w:tr w:rsidR="00AF1649" w:rsidRPr="00C2662A" w14:paraId="58B37E5F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1D05A919" w14:textId="6950D609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PS1</w:t>
            </w:r>
          </w:p>
        </w:tc>
        <w:tc>
          <w:tcPr>
            <w:tcW w:w="4064" w:type="dxa"/>
            <w:vAlign w:val="center"/>
          </w:tcPr>
          <w:p w14:paraId="7D34F706" w14:textId="4B1AFF7B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TTCAAAGTGGTGAGGACACTG</w:t>
            </w:r>
          </w:p>
        </w:tc>
        <w:tc>
          <w:tcPr>
            <w:tcW w:w="4050" w:type="dxa"/>
            <w:vAlign w:val="center"/>
          </w:tcPr>
          <w:p w14:paraId="73F5A44D" w14:textId="76124B17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CTTAGTTCCATCTTCCAGGAC</w:t>
            </w:r>
          </w:p>
        </w:tc>
      </w:tr>
      <w:tr w:rsidR="00AF1649" w:rsidRPr="00C2662A" w14:paraId="781BAE87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291D2D8E" w14:textId="551FFE5C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4064" w:type="dxa"/>
            <w:vAlign w:val="center"/>
          </w:tcPr>
          <w:p w14:paraId="5F695F60" w14:textId="69BE501B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GGAATTTGAGAATGTGCAGG</w:t>
            </w:r>
          </w:p>
        </w:tc>
        <w:tc>
          <w:tcPr>
            <w:tcW w:w="4050" w:type="dxa"/>
            <w:vAlign w:val="center"/>
          </w:tcPr>
          <w:p w14:paraId="687CC7F4" w14:textId="17FABFF2" w:rsidR="00AF1649" w:rsidRPr="003E25B6" w:rsidRDefault="00AF1649" w:rsidP="00793305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TCGAGGCACCGTAGTGTTT</w:t>
            </w:r>
          </w:p>
        </w:tc>
      </w:tr>
      <w:tr w:rsidR="00AF1649" w:rsidRPr="00C2662A" w14:paraId="16EF639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68AFBC9F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OXA2</w:t>
            </w:r>
          </w:p>
        </w:tc>
        <w:tc>
          <w:tcPr>
            <w:tcW w:w="4064" w:type="dxa"/>
            <w:vAlign w:val="center"/>
          </w:tcPr>
          <w:p w14:paraId="38E41A1F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GAGCGGTGAAGATGGA</w:t>
            </w:r>
          </w:p>
        </w:tc>
        <w:tc>
          <w:tcPr>
            <w:tcW w:w="4050" w:type="dxa"/>
            <w:vAlign w:val="center"/>
          </w:tcPr>
          <w:p w14:paraId="21CAE27E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CATGTTGCTCACGGAGGAGTA</w:t>
            </w:r>
          </w:p>
        </w:tc>
      </w:tr>
      <w:tr w:rsidR="00AF1649" w:rsidRPr="00C2662A" w14:paraId="33DDA4ED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78CD29B7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BX3</w:t>
            </w:r>
          </w:p>
        </w:tc>
        <w:tc>
          <w:tcPr>
            <w:tcW w:w="4064" w:type="dxa"/>
            <w:vAlign w:val="center"/>
          </w:tcPr>
          <w:p w14:paraId="71C64DB5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CCGGTTCCACATTGTAAGAG</w:t>
            </w:r>
          </w:p>
        </w:tc>
        <w:tc>
          <w:tcPr>
            <w:tcW w:w="4050" w:type="dxa"/>
            <w:vAlign w:val="center"/>
          </w:tcPr>
          <w:p w14:paraId="5FA01F40" w14:textId="77777777" w:rsidR="00AF1649" w:rsidRPr="003E25B6" w:rsidRDefault="00AF1649" w:rsidP="00793305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GTATGCAGTCACAGCGATGAAT</w:t>
            </w:r>
          </w:p>
        </w:tc>
      </w:tr>
      <w:tr w:rsidR="00AB1BD6" w:rsidRPr="00C2662A" w14:paraId="61899CE9" w14:textId="77777777" w:rsidTr="00793305">
        <w:trPr>
          <w:trHeight w:hRule="exact" w:val="359"/>
        </w:trPr>
        <w:tc>
          <w:tcPr>
            <w:tcW w:w="1634" w:type="dxa"/>
            <w:vAlign w:val="center"/>
          </w:tcPr>
          <w:p w14:paraId="464B9CAC" w14:textId="2171519F" w:rsidR="00AB1BD6" w:rsidRPr="003E25B6" w:rsidRDefault="00AB1BD6" w:rsidP="00793305">
            <w:pPr>
              <w:spacing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4064" w:type="dxa"/>
            <w:vAlign w:val="center"/>
          </w:tcPr>
          <w:p w14:paraId="5DC65E3B" w14:textId="1354F6B7" w:rsidR="00AB1BD6" w:rsidRPr="003E25B6" w:rsidRDefault="00AB1BD6" w:rsidP="00793305">
            <w:pPr>
              <w:spacing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GACCACTTTGTCAAGCTCATTTC</w:t>
            </w:r>
          </w:p>
        </w:tc>
        <w:tc>
          <w:tcPr>
            <w:tcW w:w="4050" w:type="dxa"/>
            <w:vAlign w:val="center"/>
          </w:tcPr>
          <w:p w14:paraId="1E19DEEB" w14:textId="3D897591" w:rsidR="00AB1BD6" w:rsidRPr="003E25B6" w:rsidRDefault="00AB1BD6" w:rsidP="00793305">
            <w:pPr>
              <w:spacing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AGTGAGGGTCTCTCTCTTCCTCT</w:t>
            </w:r>
          </w:p>
        </w:tc>
      </w:tr>
    </w:tbl>
    <w:p w14:paraId="3E867D72" w14:textId="77777777" w:rsidR="00816FB2" w:rsidRPr="003E25B6" w:rsidRDefault="00816FB2">
      <w:pPr>
        <w:rPr>
          <w:rFonts w:asciiTheme="majorBidi" w:hAnsiTheme="majorBidi" w:cstheme="majorBidi"/>
        </w:rPr>
      </w:pPr>
    </w:p>
    <w:sectPr w:rsidR="00816FB2" w:rsidRPr="003E25B6" w:rsidSect="00B7212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DCB02" w14:textId="77777777" w:rsidR="00847FC2" w:rsidRDefault="00847FC2" w:rsidP="00793305">
      <w:r>
        <w:separator/>
      </w:r>
    </w:p>
  </w:endnote>
  <w:endnote w:type="continuationSeparator" w:id="0">
    <w:p w14:paraId="6EC9CEEF" w14:textId="77777777" w:rsidR="00847FC2" w:rsidRDefault="00847FC2" w:rsidP="0079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8520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E5BF87" w14:textId="1339D542" w:rsidR="00793305" w:rsidRDefault="00793305" w:rsidP="00C71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65EA99" w14:textId="77777777" w:rsidR="00793305" w:rsidRDefault="007933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3295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D5E2E8" w14:textId="6ED25E65" w:rsidR="00793305" w:rsidRDefault="00793305" w:rsidP="00C719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9E3D2" w14:textId="77777777" w:rsidR="00793305" w:rsidRDefault="007933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B9B65" w14:textId="77777777" w:rsidR="00847FC2" w:rsidRDefault="00847FC2" w:rsidP="00793305">
      <w:r>
        <w:separator/>
      </w:r>
    </w:p>
  </w:footnote>
  <w:footnote w:type="continuationSeparator" w:id="0">
    <w:p w14:paraId="093D35D9" w14:textId="77777777" w:rsidR="00847FC2" w:rsidRDefault="00847FC2" w:rsidP="00793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53"/>
    <w:rsid w:val="00003035"/>
    <w:rsid w:val="00043921"/>
    <w:rsid w:val="000546D1"/>
    <w:rsid w:val="00065496"/>
    <w:rsid w:val="00092C2E"/>
    <w:rsid w:val="000B450F"/>
    <w:rsid w:val="00103280"/>
    <w:rsid w:val="00140DCB"/>
    <w:rsid w:val="00142A03"/>
    <w:rsid w:val="001447BA"/>
    <w:rsid w:val="00187DDB"/>
    <w:rsid w:val="00191157"/>
    <w:rsid w:val="001E360D"/>
    <w:rsid w:val="001F13D2"/>
    <w:rsid w:val="00201FB3"/>
    <w:rsid w:val="00224F63"/>
    <w:rsid w:val="00275E34"/>
    <w:rsid w:val="0027642F"/>
    <w:rsid w:val="0029066A"/>
    <w:rsid w:val="0033453E"/>
    <w:rsid w:val="00335A3A"/>
    <w:rsid w:val="003C25C1"/>
    <w:rsid w:val="003E25B6"/>
    <w:rsid w:val="00475205"/>
    <w:rsid w:val="0048242A"/>
    <w:rsid w:val="004A2F5A"/>
    <w:rsid w:val="004A5C90"/>
    <w:rsid w:val="004C1E93"/>
    <w:rsid w:val="004E2F5B"/>
    <w:rsid w:val="00591B8A"/>
    <w:rsid w:val="00684C53"/>
    <w:rsid w:val="006A43E3"/>
    <w:rsid w:val="006E162F"/>
    <w:rsid w:val="007006E7"/>
    <w:rsid w:val="00742751"/>
    <w:rsid w:val="00793305"/>
    <w:rsid w:val="007C1B4A"/>
    <w:rsid w:val="008005E8"/>
    <w:rsid w:val="00816FB2"/>
    <w:rsid w:val="00847FC2"/>
    <w:rsid w:val="00860598"/>
    <w:rsid w:val="00871666"/>
    <w:rsid w:val="008A5DE6"/>
    <w:rsid w:val="008B5DA7"/>
    <w:rsid w:val="008D0F7D"/>
    <w:rsid w:val="00967E74"/>
    <w:rsid w:val="009736A3"/>
    <w:rsid w:val="009B0E60"/>
    <w:rsid w:val="009B73F8"/>
    <w:rsid w:val="009F78A0"/>
    <w:rsid w:val="00A057AF"/>
    <w:rsid w:val="00A10F9E"/>
    <w:rsid w:val="00A21FE4"/>
    <w:rsid w:val="00A30AD7"/>
    <w:rsid w:val="00A31014"/>
    <w:rsid w:val="00A33AEF"/>
    <w:rsid w:val="00A84330"/>
    <w:rsid w:val="00AA2EAD"/>
    <w:rsid w:val="00AB1BD6"/>
    <w:rsid w:val="00AF1649"/>
    <w:rsid w:val="00B12573"/>
    <w:rsid w:val="00B629F7"/>
    <w:rsid w:val="00B7212A"/>
    <w:rsid w:val="00B91C5C"/>
    <w:rsid w:val="00C047E2"/>
    <w:rsid w:val="00C06345"/>
    <w:rsid w:val="00C2662A"/>
    <w:rsid w:val="00C4276B"/>
    <w:rsid w:val="00C721E5"/>
    <w:rsid w:val="00C900F7"/>
    <w:rsid w:val="00CA31A7"/>
    <w:rsid w:val="00D22304"/>
    <w:rsid w:val="00D2605F"/>
    <w:rsid w:val="00D504DF"/>
    <w:rsid w:val="00D93A1A"/>
    <w:rsid w:val="00E1258C"/>
    <w:rsid w:val="00E4112A"/>
    <w:rsid w:val="00E66636"/>
    <w:rsid w:val="00F40B81"/>
    <w:rsid w:val="00F47061"/>
    <w:rsid w:val="00F563CF"/>
    <w:rsid w:val="00FF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29EA2"/>
  <w15:chartTrackingRefBased/>
  <w15:docId w15:val="{7B3D1817-98F5-8649-B8B5-2B9F3B20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C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C53"/>
    <w:pPr>
      <w:ind w:left="720"/>
      <w:contextualSpacing/>
    </w:pPr>
  </w:style>
  <w:style w:type="table" w:styleId="TableGrid">
    <w:name w:val="Table Grid"/>
    <w:basedOn w:val="TableNormal"/>
    <w:uiPriority w:val="39"/>
    <w:rsid w:val="00684C53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84C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84C53"/>
    <w:rPr>
      <w:rFonts w:ascii="Times New Roman" w:eastAsia="Times New Roman" w:hAnsi="Times New Roman" w:cs="Times New Roman"/>
    </w:rPr>
  </w:style>
  <w:style w:type="character" w:customStyle="1" w:styleId="aas">
    <w:name w:val="aas"/>
    <w:basedOn w:val="DefaultParagraphFont"/>
    <w:rsid w:val="00A30AD7"/>
  </w:style>
  <w:style w:type="paragraph" w:styleId="BalloonText">
    <w:name w:val="Balloon Text"/>
    <w:basedOn w:val="Normal"/>
    <w:link w:val="BalloonTextChar"/>
    <w:uiPriority w:val="99"/>
    <w:semiHidden/>
    <w:unhideWhenUsed/>
    <w:rsid w:val="003E25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B6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E25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933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30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93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ghadi</dc:creator>
  <cp:keywords/>
  <dc:description/>
  <cp:lastModifiedBy>Dr. Essam M. Abdelalim</cp:lastModifiedBy>
  <cp:revision>5</cp:revision>
  <dcterms:created xsi:type="dcterms:W3CDTF">2021-12-03T18:34:00Z</dcterms:created>
  <dcterms:modified xsi:type="dcterms:W3CDTF">2021-12-20T19:53:00Z</dcterms:modified>
</cp:coreProperties>
</file>